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C1E51B" w14:textId="77777777" w:rsidR="00662211" w:rsidRDefault="00662211" w:rsidP="00662211">
      <w:r w:rsidRPr="0018619A">
        <w:rPr>
          <w:noProof/>
        </w:rPr>
        <w:drawing>
          <wp:anchor distT="0" distB="0" distL="114300" distR="114300" simplePos="0" relativeHeight="251677696" behindDoc="0" locked="0" layoutInCell="1" allowOverlap="1" wp14:anchorId="4B7EF11C" wp14:editId="5FF490C4">
            <wp:simplePos x="0" y="0"/>
            <wp:positionH relativeFrom="column">
              <wp:posOffset>1780540</wp:posOffset>
            </wp:positionH>
            <wp:positionV relativeFrom="paragraph">
              <wp:posOffset>612775</wp:posOffset>
            </wp:positionV>
            <wp:extent cx="3932958" cy="4150957"/>
            <wp:effectExtent l="0" t="0" r="4445" b="2540"/>
            <wp:wrapNone/>
            <wp:docPr id="759600431" name="Picture 759600431" descr="A close-up of a dna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5D62CF92-2BB5-DF6C-F24E-1CA3B7CC0E1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A close-up of a dna&#10;&#10;Description automatically generated">
                      <a:extLst>
                        <a:ext uri="{FF2B5EF4-FFF2-40B4-BE49-F238E27FC236}">
                          <a16:creationId xmlns:a16="http://schemas.microsoft.com/office/drawing/2014/main" id="{5D62CF92-2BB5-DF6C-F24E-1CA3B7CC0E1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l="6542" t="9209"/>
                    <a:stretch/>
                  </pic:blipFill>
                  <pic:spPr>
                    <a:xfrm>
                      <a:off x="0" y="0"/>
                      <a:ext cx="3932958" cy="415095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18619A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462A7FD" wp14:editId="17D36742">
                <wp:simplePos x="0" y="0"/>
                <wp:positionH relativeFrom="column">
                  <wp:posOffset>5972810</wp:posOffset>
                </wp:positionH>
                <wp:positionV relativeFrom="paragraph">
                  <wp:posOffset>3014345</wp:posOffset>
                </wp:positionV>
                <wp:extent cx="889987" cy="307777"/>
                <wp:effectExtent l="0" t="0" r="0" b="0"/>
                <wp:wrapNone/>
                <wp:docPr id="2048430820" name="TextBox 3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9987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871794E" w14:textId="77777777" w:rsidR="00662211" w:rsidRDefault="00662211" w:rsidP="00662211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Wt 1.6 kb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462A7FD" id="_x0000_t202" coordsize="21600,21600" o:spt="202" path="m,l,21600r21600,l21600,xe">
                <v:stroke joinstyle="miter"/>
                <v:path gradientshapeok="t" o:connecttype="rect"/>
              </v:shapetype>
              <v:shape id="TextBox 3" o:spid="_x0000_s1026" type="#_x0000_t202" style="position:absolute;margin-left:470.3pt;margin-top:237.35pt;width:70.1pt;height:24.25pt;z-index:25167872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" filled="f" stroked="f">
                <v:textbox style="mso-fit-shape-to-text:t">
                  <w:txbxContent>
                    <w:p w14:paraId="1871794E" w14:textId="77777777" w:rsidR="00662211" w:rsidRDefault="00662211" w:rsidP="00662211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  <w14:ligatures w14:val="none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</w:rPr>
                        <w:t>Wt 1.6 kb</w:t>
                      </w:r>
                    </w:p>
                  </w:txbxContent>
                </v:textbox>
              </v:shape>
            </w:pict>
          </mc:Fallback>
        </mc:AlternateContent>
      </w:r>
      <w:r w:rsidRPr="0018619A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42D1A5B" wp14:editId="7158E48E">
                <wp:simplePos x="0" y="0"/>
                <wp:positionH relativeFrom="column">
                  <wp:posOffset>5974080</wp:posOffset>
                </wp:positionH>
                <wp:positionV relativeFrom="paragraph">
                  <wp:posOffset>2601595</wp:posOffset>
                </wp:positionV>
                <wp:extent cx="991329" cy="307777"/>
                <wp:effectExtent l="0" t="0" r="0" b="0"/>
                <wp:wrapNone/>
                <wp:docPr id="1576338624" name="TextBox 4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1329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19404CF" w14:textId="77777777" w:rsidR="00662211" w:rsidRDefault="00662211" w:rsidP="00662211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Bsd 2.5 k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42D1A5B" id="TextBox 4" o:spid="_x0000_s1027" type="#_x0000_t202" style="position:absolute;margin-left:470.4pt;margin-top:204.85pt;width:78.05pt;height:24.2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" filled="f" stroked="f">
                <v:textbox style="mso-fit-shape-to-text:t">
                  <w:txbxContent>
                    <w:p w14:paraId="519404CF" w14:textId="77777777" w:rsidR="00662211" w:rsidRDefault="00662211" w:rsidP="00662211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  <w14:ligatures w14:val="none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</w:rPr>
                        <w:t>Bsd 2.5 kb</w:t>
                      </w:r>
                    </w:p>
                  </w:txbxContent>
                </v:textbox>
              </v:shape>
            </w:pict>
          </mc:Fallback>
        </mc:AlternateContent>
      </w:r>
      <w:r w:rsidRPr="0018619A"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A451112" wp14:editId="46ACD88C">
                <wp:simplePos x="0" y="0"/>
                <wp:positionH relativeFrom="column">
                  <wp:posOffset>5974080</wp:posOffset>
                </wp:positionH>
                <wp:positionV relativeFrom="paragraph">
                  <wp:posOffset>2397125</wp:posOffset>
                </wp:positionV>
                <wp:extent cx="991329" cy="307777"/>
                <wp:effectExtent l="0" t="0" r="0" b="0"/>
                <wp:wrapNone/>
                <wp:docPr id="1608470945" name="TextBox 5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1329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F40416A" w14:textId="77777777" w:rsidR="00662211" w:rsidRDefault="00662211" w:rsidP="00662211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Hyg 3.1 k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A451112" id="TextBox 5" o:spid="_x0000_s1028" type="#_x0000_t202" style="position:absolute;margin-left:470.4pt;margin-top:188.75pt;width:78.05pt;height:24.2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" filled="f" stroked="f">
                <v:textbox style="mso-fit-shape-to-text:t">
                  <w:txbxContent>
                    <w:p w14:paraId="4F40416A" w14:textId="77777777" w:rsidR="00662211" w:rsidRDefault="00662211" w:rsidP="00662211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  <w14:ligatures w14:val="none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</w:rPr>
                        <w:t>Hyg 3.1 kb</w:t>
                      </w:r>
                    </w:p>
                  </w:txbxContent>
                </v:textbox>
              </v:shape>
            </w:pict>
          </mc:Fallback>
        </mc:AlternateContent>
      </w:r>
      <w:r w:rsidRPr="0018619A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FFC5A2F" wp14:editId="3F1CA96C">
                <wp:simplePos x="0" y="0"/>
                <wp:positionH relativeFrom="column">
                  <wp:posOffset>5794375</wp:posOffset>
                </wp:positionH>
                <wp:positionV relativeFrom="paragraph">
                  <wp:posOffset>2569845</wp:posOffset>
                </wp:positionV>
                <wp:extent cx="172123" cy="0"/>
                <wp:effectExtent l="0" t="0" r="5715" b="12700"/>
                <wp:wrapNone/>
                <wp:docPr id="495114455" name="Straight Connector 6"/>
                <wp:cNvGraphicFramePr xmlns:a="http://schemas.openxmlformats.org/drawingml/2006/main"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72123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4477423" id="Straight Connector 6" o:spid="_x0000_s1026" style="position:absolute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56.25pt,202.35pt" to="469.8pt,202.3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" strokecolor="black [3213]" strokeweight="1pt">
                <v:stroke joinstyle="miter"/>
                <o:lock v:ext="edit" shapetype="f"/>
              </v:line>
            </w:pict>
          </mc:Fallback>
        </mc:AlternateContent>
      </w:r>
      <w:r w:rsidRPr="0018619A"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99C60E3" wp14:editId="0F3DB757">
                <wp:simplePos x="0" y="0"/>
                <wp:positionH relativeFrom="column">
                  <wp:posOffset>5804535</wp:posOffset>
                </wp:positionH>
                <wp:positionV relativeFrom="paragraph">
                  <wp:posOffset>3166745</wp:posOffset>
                </wp:positionV>
                <wp:extent cx="172123" cy="0"/>
                <wp:effectExtent l="0" t="0" r="5715" b="12700"/>
                <wp:wrapNone/>
                <wp:docPr id="1333016109" name="Straight Connector 7"/>
                <wp:cNvGraphicFramePr xmlns:a="http://schemas.openxmlformats.org/drawingml/2006/main"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72123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D0F4DA0" id="Straight Connector 7" o:spid="_x0000_s1026" style="position:absolute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57.05pt,249.35pt" to="470.6pt,249.3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" strokecolor="black [3213]" strokeweight="1pt">
                <v:stroke joinstyle="miter"/>
                <o:lock v:ext="edit" shapetype="f"/>
              </v:line>
            </w:pict>
          </mc:Fallback>
        </mc:AlternateContent>
      </w:r>
      <w:r w:rsidRPr="0018619A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DAF3409" wp14:editId="556C1649">
                <wp:simplePos x="0" y="0"/>
                <wp:positionH relativeFrom="column">
                  <wp:posOffset>5796915</wp:posOffset>
                </wp:positionH>
                <wp:positionV relativeFrom="paragraph">
                  <wp:posOffset>2757170</wp:posOffset>
                </wp:positionV>
                <wp:extent cx="172123" cy="0"/>
                <wp:effectExtent l="0" t="0" r="5715" b="12700"/>
                <wp:wrapNone/>
                <wp:docPr id="2075503143" name="Straight Connector 8"/>
                <wp:cNvGraphicFramePr xmlns:a="http://schemas.openxmlformats.org/drawingml/2006/main"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72123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69CC22C" id="Straight Connector 8" o:spid="_x0000_s1026" style="position:absolute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56.45pt,217.1pt" to="470pt,217.1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" strokecolor="black [3213]" strokeweight="1pt">
                <v:stroke joinstyle="miter"/>
                <o:lock v:ext="edit" shapetype="f"/>
              </v:line>
            </w:pict>
          </mc:Fallback>
        </mc:AlternateContent>
      </w:r>
      <w:r w:rsidRPr="0018619A"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E9FC045" wp14:editId="419FD110">
                <wp:simplePos x="0" y="0"/>
                <wp:positionH relativeFrom="column">
                  <wp:posOffset>5975985</wp:posOffset>
                </wp:positionH>
                <wp:positionV relativeFrom="paragraph">
                  <wp:posOffset>2033270</wp:posOffset>
                </wp:positionV>
                <wp:extent cx="1914771" cy="307777"/>
                <wp:effectExtent l="0" t="0" r="0" b="0"/>
                <wp:wrapNone/>
                <wp:docPr id="839024040" name="TextBox 9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14771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0BD1EAF" w14:textId="77777777" w:rsidR="00662211" w:rsidRDefault="00662211" w:rsidP="00662211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12139mNGHyg 6.2 k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E9FC045" id="TextBox 9" o:spid="_x0000_s1029" type="#_x0000_t202" style="position:absolute;margin-left:470.55pt;margin-top:160.1pt;width:150.75pt;height:24.2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" filled="f" stroked="f">
                <v:textbox style="mso-fit-shape-to-text:t">
                  <w:txbxContent>
                    <w:p w14:paraId="60BD1EAF" w14:textId="77777777" w:rsidR="00662211" w:rsidRDefault="00662211" w:rsidP="00662211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  <w14:ligatures w14:val="none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</w:rPr>
                        <w:t>12139mNGHyg 6.2 kb</w:t>
                      </w:r>
                    </w:p>
                  </w:txbxContent>
                </v:textbox>
              </v:shape>
            </w:pict>
          </mc:Fallback>
        </mc:AlternateContent>
      </w:r>
      <w:r w:rsidRPr="0018619A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B241CEB" wp14:editId="23762F80">
                <wp:simplePos x="0" y="0"/>
                <wp:positionH relativeFrom="column">
                  <wp:posOffset>5795645</wp:posOffset>
                </wp:positionH>
                <wp:positionV relativeFrom="paragraph">
                  <wp:posOffset>2205355</wp:posOffset>
                </wp:positionV>
                <wp:extent cx="172123" cy="0"/>
                <wp:effectExtent l="0" t="0" r="5715" b="12700"/>
                <wp:wrapNone/>
                <wp:docPr id="610318131" name="Straight Connector 10"/>
                <wp:cNvGraphicFramePr xmlns:a="http://schemas.openxmlformats.org/drawingml/2006/main"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72123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F45BCC9" id="Straight Connector 10" o:spid="_x0000_s1026" style="position:absolute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56.35pt,173.65pt" to="469.9pt,173.6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" strokecolor="black [3213]" strokeweight="1pt">
                <v:stroke joinstyle="miter"/>
                <o:lock v:ext="edit" shapetype="f"/>
              </v:line>
            </w:pict>
          </mc:Fallback>
        </mc:AlternateContent>
      </w:r>
      <w:r w:rsidRPr="0018619A"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80909F6" wp14:editId="5DCFC848">
                <wp:simplePos x="0" y="0"/>
                <wp:positionH relativeFrom="column">
                  <wp:posOffset>263525</wp:posOffset>
                </wp:positionH>
                <wp:positionV relativeFrom="paragraph">
                  <wp:posOffset>0</wp:posOffset>
                </wp:positionV>
                <wp:extent cx="6951198" cy="369332"/>
                <wp:effectExtent l="0" t="0" r="0" b="0"/>
                <wp:wrapNone/>
                <wp:docPr id="2002629221" name="TextBox 11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51198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CFC4F93" w14:textId="77777777" w:rsidR="00662211" w:rsidRDefault="00662211" w:rsidP="00662211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Quadruple KO clones 7268BH B2 and 7268BH_12139mNG 3B11 and 3E9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80909F6" id="TextBox 11" o:spid="_x0000_s1030" type="#_x0000_t202" style="position:absolute;margin-left:20.75pt;margin-top:0;width:547.35pt;height:29.1pt;z-index:2516869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" filled="f" stroked="f">
                <v:textbox style="mso-fit-shape-to-text:t">
                  <w:txbxContent>
                    <w:p w14:paraId="3CFC4F93" w14:textId="77777777" w:rsidR="00662211" w:rsidRDefault="00662211" w:rsidP="00662211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36"/>
                          <w:szCs w:val="36"/>
                          <w14:ligatures w14:val="none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36"/>
                          <w:szCs w:val="36"/>
                        </w:rPr>
                        <w:t>Quadruple KO clones 7268BH B2 and 7268BH_12139mNG 3B11 and 3E9</w:t>
                      </w:r>
                    </w:p>
                  </w:txbxContent>
                </v:textbox>
              </v:shape>
            </w:pict>
          </mc:Fallback>
        </mc:AlternateContent>
      </w:r>
      <w:r w:rsidRPr="0018619A"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743488D" wp14:editId="3B430D42">
                <wp:simplePos x="0" y="0"/>
                <wp:positionH relativeFrom="column">
                  <wp:posOffset>2791460</wp:posOffset>
                </wp:positionH>
                <wp:positionV relativeFrom="paragraph">
                  <wp:posOffset>883285</wp:posOffset>
                </wp:positionV>
                <wp:extent cx="503664" cy="276999"/>
                <wp:effectExtent l="0" t="0" r="0" b="0"/>
                <wp:wrapNone/>
                <wp:docPr id="608886922" name="TextBox 12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3664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BF6F2D2" w14:textId="77777777" w:rsidR="00662211" w:rsidRPr="0018619A" w:rsidRDefault="00662211" w:rsidP="00662211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14:ligatures w14:val="none"/>
                              </w:rPr>
                            </w:pPr>
                            <w:r w:rsidRPr="0018619A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3B11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743488D" id="TextBox 12" o:spid="_x0000_s1031" type="#_x0000_t202" style="position:absolute;margin-left:219.8pt;margin-top:69.55pt;width:39.65pt;height:21.8pt;z-index:2516879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" filled="f" stroked="f">
                <v:textbox style="mso-fit-shape-to-text:t">
                  <w:txbxContent>
                    <w:p w14:paraId="3BF6F2D2" w14:textId="77777777" w:rsidR="00662211" w:rsidRPr="0018619A" w:rsidRDefault="00662211" w:rsidP="00662211">
                      <w:pPr>
                        <w:rPr>
                          <w:rFonts w:hAnsi="Calibri"/>
                          <w:color w:val="000000" w:themeColor="text1"/>
                          <w:kern w:val="24"/>
                          <w14:ligatures w14:val="none"/>
                        </w:rPr>
                      </w:pPr>
                      <w:r w:rsidRPr="0018619A">
                        <w:rPr>
                          <w:rFonts w:hAnsi="Calibri"/>
                          <w:color w:val="000000" w:themeColor="text1"/>
                          <w:kern w:val="24"/>
                        </w:rPr>
                        <w:t>3B11</w:t>
                      </w:r>
                    </w:p>
                  </w:txbxContent>
                </v:textbox>
              </v:shape>
            </w:pict>
          </mc:Fallback>
        </mc:AlternateContent>
      </w:r>
      <w:r w:rsidRPr="0018619A"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1660741F" wp14:editId="0D538642">
                <wp:simplePos x="0" y="0"/>
                <wp:positionH relativeFrom="column">
                  <wp:posOffset>3557270</wp:posOffset>
                </wp:positionH>
                <wp:positionV relativeFrom="paragraph">
                  <wp:posOffset>883285</wp:posOffset>
                </wp:positionV>
                <wp:extent cx="417102" cy="276999"/>
                <wp:effectExtent l="0" t="0" r="0" b="0"/>
                <wp:wrapNone/>
                <wp:docPr id="1720746702" name="TextBox 13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7102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EC6739C" w14:textId="77777777" w:rsidR="00662211" w:rsidRPr="0018619A" w:rsidRDefault="00662211" w:rsidP="00662211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14:ligatures w14:val="none"/>
                              </w:rPr>
                            </w:pPr>
                            <w:r w:rsidRPr="0018619A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3E9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660741F" id="TextBox 13" o:spid="_x0000_s1032" type="#_x0000_t202" style="position:absolute;margin-left:280.1pt;margin-top:69.55pt;width:32.85pt;height:21.8pt;z-index:2516889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" filled="f" stroked="f">
                <v:textbox style="mso-fit-shape-to-text:t">
                  <w:txbxContent>
                    <w:p w14:paraId="7EC6739C" w14:textId="77777777" w:rsidR="00662211" w:rsidRPr="0018619A" w:rsidRDefault="00662211" w:rsidP="00662211">
                      <w:pPr>
                        <w:rPr>
                          <w:rFonts w:hAnsi="Calibri"/>
                          <w:color w:val="000000" w:themeColor="text1"/>
                          <w:kern w:val="24"/>
                          <w14:ligatures w14:val="none"/>
                        </w:rPr>
                      </w:pPr>
                      <w:r w:rsidRPr="0018619A">
                        <w:rPr>
                          <w:rFonts w:hAnsi="Calibri"/>
                          <w:color w:val="000000" w:themeColor="text1"/>
                          <w:kern w:val="24"/>
                        </w:rPr>
                        <w:t>3E9</w:t>
                      </w:r>
                    </w:p>
                  </w:txbxContent>
                </v:textbox>
              </v:shape>
            </w:pict>
          </mc:Fallback>
        </mc:AlternateContent>
      </w:r>
      <w:r w:rsidRPr="0018619A"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58523FE8" wp14:editId="666A8E61">
                <wp:simplePos x="0" y="0"/>
                <wp:positionH relativeFrom="column">
                  <wp:posOffset>4236720</wp:posOffset>
                </wp:positionH>
                <wp:positionV relativeFrom="paragraph">
                  <wp:posOffset>702310</wp:posOffset>
                </wp:positionV>
                <wp:extent cx="564578" cy="276999"/>
                <wp:effectExtent l="0" t="0" r="0" b="0"/>
                <wp:wrapNone/>
                <wp:docPr id="1463086986" name="TextBox 14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4578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68217F4" w14:textId="77777777" w:rsidR="00662211" w:rsidRPr="0018619A" w:rsidRDefault="00662211" w:rsidP="00662211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14:ligatures w14:val="none"/>
                              </w:rPr>
                            </w:pPr>
                            <w:r w:rsidRPr="0018619A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WBC6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8523FE8" id="TextBox 14" o:spid="_x0000_s1033" type="#_x0000_t202" style="position:absolute;margin-left:333.6pt;margin-top:55.3pt;width:44.45pt;height:21.8pt;z-index:2516899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" filled="f" stroked="f">
                <v:textbox style="mso-fit-shape-to-text:t">
                  <w:txbxContent>
                    <w:p w14:paraId="368217F4" w14:textId="77777777" w:rsidR="00662211" w:rsidRPr="0018619A" w:rsidRDefault="00662211" w:rsidP="00662211">
                      <w:pPr>
                        <w:rPr>
                          <w:rFonts w:hAnsi="Calibri"/>
                          <w:color w:val="000000" w:themeColor="text1"/>
                          <w:kern w:val="24"/>
                          <w14:ligatures w14:val="none"/>
                        </w:rPr>
                      </w:pPr>
                      <w:r w:rsidRPr="0018619A">
                        <w:rPr>
                          <w:rFonts w:hAnsi="Calibri"/>
                          <w:color w:val="000000" w:themeColor="text1"/>
                          <w:kern w:val="24"/>
                        </w:rPr>
                        <w:t>WBC6</w:t>
                      </w:r>
                    </w:p>
                  </w:txbxContent>
                </v:textbox>
              </v:shape>
            </w:pict>
          </mc:Fallback>
        </mc:AlternateContent>
      </w:r>
      <w:r w:rsidRPr="0018619A"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20E51D0C" wp14:editId="109807DD">
                <wp:simplePos x="0" y="0"/>
                <wp:positionH relativeFrom="column">
                  <wp:posOffset>4862830</wp:posOffset>
                </wp:positionH>
                <wp:positionV relativeFrom="paragraph">
                  <wp:posOffset>702310</wp:posOffset>
                </wp:positionV>
                <wp:extent cx="678391" cy="276999"/>
                <wp:effectExtent l="0" t="0" r="0" b="0"/>
                <wp:wrapNone/>
                <wp:docPr id="836935075" name="TextBox 1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8391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E199D74" w14:textId="77777777" w:rsidR="00662211" w:rsidRPr="0018619A" w:rsidRDefault="00662211" w:rsidP="00662211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14:ligatures w14:val="none"/>
                              </w:rPr>
                            </w:pPr>
                            <w:r w:rsidRPr="0018619A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7268BH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0E51D0C" id="TextBox 16" o:spid="_x0000_s1034" type="#_x0000_t202" style="position:absolute;margin-left:382.9pt;margin-top:55.3pt;width:53.4pt;height:21.8pt;z-index:2516910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" filled="f" stroked="f">
                <v:textbox style="mso-fit-shape-to-text:t">
                  <w:txbxContent>
                    <w:p w14:paraId="4E199D74" w14:textId="77777777" w:rsidR="00662211" w:rsidRPr="0018619A" w:rsidRDefault="00662211" w:rsidP="00662211">
                      <w:pPr>
                        <w:rPr>
                          <w:rFonts w:hAnsi="Calibri"/>
                          <w:color w:val="000000" w:themeColor="text1"/>
                          <w:kern w:val="24"/>
                          <w14:ligatures w14:val="none"/>
                        </w:rPr>
                      </w:pPr>
                      <w:r w:rsidRPr="0018619A">
                        <w:rPr>
                          <w:rFonts w:hAnsi="Calibri"/>
                          <w:color w:val="000000" w:themeColor="text1"/>
                          <w:kern w:val="24"/>
                        </w:rPr>
                        <w:t>7268BH</w:t>
                      </w:r>
                    </w:p>
                  </w:txbxContent>
                </v:textbox>
              </v:shape>
            </w:pict>
          </mc:Fallback>
        </mc:AlternateContent>
      </w:r>
      <w:r w:rsidRPr="0018619A"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33726D19" wp14:editId="47D01A52">
                <wp:simplePos x="0" y="0"/>
                <wp:positionH relativeFrom="column">
                  <wp:posOffset>2667635</wp:posOffset>
                </wp:positionH>
                <wp:positionV relativeFrom="paragraph">
                  <wp:posOffset>702310</wp:posOffset>
                </wp:positionV>
                <wp:extent cx="1468672" cy="276999"/>
                <wp:effectExtent l="0" t="0" r="0" b="0"/>
                <wp:wrapNone/>
                <wp:docPr id="86678875" name="TextBox 17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8672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38459DC" w14:textId="77777777" w:rsidR="00662211" w:rsidRPr="0018619A" w:rsidRDefault="00662211" w:rsidP="00662211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14:ligatures w14:val="none"/>
                              </w:rPr>
                            </w:pPr>
                            <w:r w:rsidRPr="0018619A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7268BH_12139mNG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3726D19" id="TextBox 17" o:spid="_x0000_s1035" type="#_x0000_t202" style="position:absolute;margin-left:210.05pt;margin-top:55.3pt;width:115.65pt;height:21.8pt;z-index:25169203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" filled="f" stroked="f">
                <v:textbox style="mso-fit-shape-to-text:t">
                  <w:txbxContent>
                    <w:p w14:paraId="538459DC" w14:textId="77777777" w:rsidR="00662211" w:rsidRPr="0018619A" w:rsidRDefault="00662211" w:rsidP="00662211">
                      <w:pPr>
                        <w:rPr>
                          <w:rFonts w:hAnsi="Calibri"/>
                          <w:color w:val="000000" w:themeColor="text1"/>
                          <w:kern w:val="24"/>
                          <w14:ligatures w14:val="none"/>
                        </w:rPr>
                      </w:pPr>
                      <w:r w:rsidRPr="0018619A">
                        <w:rPr>
                          <w:rFonts w:hAnsi="Calibri"/>
                          <w:color w:val="000000" w:themeColor="text1"/>
                          <w:kern w:val="24"/>
                        </w:rPr>
                        <w:t>7268BH_12139mNG</w:t>
                      </w:r>
                    </w:p>
                  </w:txbxContent>
                </v:textbox>
              </v:shape>
            </w:pict>
          </mc:Fallback>
        </mc:AlternateContent>
      </w:r>
      <w:r w:rsidRPr="0018619A"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158E8526" wp14:editId="1796AF9D">
                <wp:simplePos x="0" y="0"/>
                <wp:positionH relativeFrom="column">
                  <wp:posOffset>0</wp:posOffset>
                </wp:positionH>
                <wp:positionV relativeFrom="paragraph">
                  <wp:posOffset>4819650</wp:posOffset>
                </wp:positionV>
                <wp:extent cx="7972271" cy="1200329"/>
                <wp:effectExtent l="0" t="0" r="0" b="0"/>
                <wp:wrapNone/>
                <wp:docPr id="1969203435" name="TextBox 19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72271" cy="120032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714FCC7" w14:textId="77777777" w:rsidR="00662211" w:rsidRDefault="00662211" w:rsidP="00662211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Genomic DNA from DAP7268 quadruple knockout strains and WBC6 was PCR-amplified with primers 7268LeftF and 7268RightR, which bind outside the homology arms of repair templates used for knockout. All DAP7268 quadruple knockout strains lack the 1.6 kb wild-type DAP7268 band present in WBC6 and have a 2.5 kb band indicating insertion of the 0.9 kb Bsd cassette into the gene. Insertion of either the hygromycin resistance cassette (Hyg) or the hygromycin cassette plus DAP12139-mNeonGreen, a marker of the disc edge, into the gene encoding DAP7268 results in 3.1 kb or 6.2 kb bands, respectively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58E8526" id="TextBox 19" o:spid="_x0000_s1036" type="#_x0000_t202" style="position:absolute;margin-left:0;margin-top:379.5pt;width:627.75pt;height:94.5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" filled="f" stroked="f">
                <v:textbox style="mso-fit-shape-to-text:t">
                  <w:txbxContent>
                    <w:p w14:paraId="7714FCC7" w14:textId="77777777" w:rsidR="00662211" w:rsidRDefault="00662211" w:rsidP="00662211">
                      <w:pPr>
                        <w:rPr>
                          <w:rFonts w:hAnsi="Calibri"/>
                          <w:color w:val="000000" w:themeColor="text1"/>
                          <w:kern w:val="24"/>
                          <w14:ligatures w14:val="none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</w:rPr>
                        <w:t>Genomic DNA from DAP7268 quadruple knockout strains and WBC6 was PCR-amplified with primers 7268LeftF and 7268RightR, which bind outside the homology arms of repair templates used for knockout. All DAP7268 quadruple knockout strains lack the 1.6 kb wild-type DAP7268 band present in WBC6 and have a 2.5 kb band indicating insertion of the 0.9 kb Bsd cassette into the gene. Insertion of either the hygromycin resistance cassette (Hyg) or the hygromycin cassette plus DAP12139-mNeonGreen, a marker of the disc edge, into the gene encoding DAP7268 results in 3.1 kb or 6.2 kb bands, respectively.</w:t>
                      </w:r>
                    </w:p>
                  </w:txbxContent>
                </v:textbox>
              </v:shape>
            </w:pict>
          </mc:Fallback>
        </mc:AlternateContent>
      </w:r>
      <w:r w:rsidRPr="0018619A"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0ADBE557" wp14:editId="30FA0323">
                <wp:simplePos x="0" y="0"/>
                <wp:positionH relativeFrom="column">
                  <wp:posOffset>5022215</wp:posOffset>
                </wp:positionH>
                <wp:positionV relativeFrom="paragraph">
                  <wp:posOffset>883285</wp:posOffset>
                </wp:positionV>
                <wp:extent cx="346570" cy="276999"/>
                <wp:effectExtent l="0" t="0" r="0" b="0"/>
                <wp:wrapNone/>
                <wp:docPr id="1998391605" name="TextBox 20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6570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3B0FEB7" w14:textId="77777777" w:rsidR="00662211" w:rsidRPr="0018619A" w:rsidRDefault="00662211" w:rsidP="00662211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14:ligatures w14:val="none"/>
                              </w:rPr>
                            </w:pPr>
                            <w:r w:rsidRPr="0018619A"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B2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ADBE557" id="TextBox 20" o:spid="_x0000_s1037" type="#_x0000_t202" style="position:absolute;margin-left:395.45pt;margin-top:69.55pt;width:27.3pt;height:21.8pt;z-index:25169408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" filled="f" stroked="f">
                <v:textbox style="mso-fit-shape-to-text:t">
                  <w:txbxContent>
                    <w:p w14:paraId="53B0FEB7" w14:textId="77777777" w:rsidR="00662211" w:rsidRPr="0018619A" w:rsidRDefault="00662211" w:rsidP="00662211">
                      <w:pPr>
                        <w:rPr>
                          <w:rFonts w:hAnsi="Calibri"/>
                          <w:color w:val="000000" w:themeColor="text1"/>
                          <w:kern w:val="24"/>
                          <w14:ligatures w14:val="none"/>
                        </w:rPr>
                      </w:pPr>
                      <w:r w:rsidRPr="0018619A">
                        <w:rPr>
                          <w:rFonts w:hAnsi="Calibri"/>
                          <w:color w:val="000000" w:themeColor="text1"/>
                          <w:kern w:val="24"/>
                        </w:rPr>
                        <w:t>B2</w:t>
                      </w:r>
                    </w:p>
                  </w:txbxContent>
                </v:textbox>
              </v:shape>
            </w:pict>
          </mc:Fallback>
        </mc:AlternateContent>
      </w:r>
    </w:p>
    <w:p w14:paraId="05996AD9" w14:textId="77777777" w:rsidR="00662211" w:rsidRDefault="00662211">
      <w:r>
        <w:br w:type="page"/>
      </w:r>
    </w:p>
    <w:p w14:paraId="1BE58C51" w14:textId="57235434" w:rsidR="00395CD5" w:rsidRDefault="00395CD5" w:rsidP="00395CD5">
      <w:pPr>
        <w:rPr>
          <w:b/>
        </w:rPr>
      </w:pPr>
      <w:r w:rsidRPr="00662211">
        <w:rPr>
          <w:rFonts w:cstheme="minorHAnsi"/>
          <w:b/>
        </w:rPr>
        <w:lastRenderedPageBreak/>
        <w:t>DAP7268KO</w:t>
      </w:r>
      <w:r>
        <w:rPr>
          <w:rFonts w:cstheme="minorHAnsi"/>
          <w:b/>
        </w:rPr>
        <w:t>_DAP12139</w:t>
      </w:r>
      <w:r w:rsidRPr="00662211">
        <w:rPr>
          <w:rFonts w:cstheme="minorHAnsi"/>
          <w:b/>
        </w:rPr>
        <w:t xml:space="preserve"> (clones </w:t>
      </w:r>
      <w:r>
        <w:rPr>
          <w:rFonts w:cstheme="minorHAnsi"/>
          <w:b/>
        </w:rPr>
        <w:t>B11</w:t>
      </w:r>
      <w:r w:rsidRPr="00662211">
        <w:rPr>
          <w:rFonts w:cstheme="minorHAnsi"/>
          <w:b/>
        </w:rPr>
        <w:t xml:space="preserve">, </w:t>
      </w:r>
      <w:r>
        <w:rPr>
          <w:rFonts w:cstheme="minorHAnsi"/>
          <w:b/>
        </w:rPr>
        <w:t>E9</w:t>
      </w:r>
      <w:r w:rsidRPr="00662211">
        <w:rPr>
          <w:rFonts w:cstheme="minorHAnsi"/>
          <w:b/>
        </w:rPr>
        <w:t xml:space="preserve">) </w:t>
      </w:r>
      <w:r w:rsidRPr="00662211">
        <w:rPr>
          <w:b/>
        </w:rPr>
        <w:t xml:space="preserve">Nanopore long reads mapped to DAP7268 reference sequence  </w:t>
      </w:r>
    </w:p>
    <w:p w14:paraId="28212EB4" w14:textId="77777777" w:rsidR="008A4424" w:rsidRDefault="008A4424">
      <w:pPr>
        <w:rPr>
          <w:rFonts w:cstheme="minorHAnsi"/>
          <w:bCs/>
        </w:rPr>
      </w:pPr>
    </w:p>
    <w:p w14:paraId="4C77ACBB" w14:textId="308FBFE6" w:rsidR="00395CD5" w:rsidRDefault="008A4424">
      <w:pPr>
        <w:rPr>
          <w:rFonts w:cstheme="minorHAnsi"/>
          <w:bCs/>
        </w:rPr>
      </w:pPr>
      <w:r>
        <w:rPr>
          <w:rFonts w:cstheme="minorHAnsi"/>
          <w:bCs/>
          <w:noProof/>
        </w:rPr>
        <w:drawing>
          <wp:inline distT="0" distB="0" distL="0" distR="0" wp14:anchorId="15C19B4C" wp14:editId="45FE94DA">
            <wp:extent cx="8229600" cy="4102100"/>
            <wp:effectExtent l="0" t="0" r="0" b="0"/>
            <wp:docPr id="1292604985" name="Picture 7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2604985" name="Picture 7" descr="A screenshot of a computer screen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102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95CD5">
        <w:rPr>
          <w:rFonts w:cstheme="minorHAnsi"/>
          <w:bCs/>
        </w:rPr>
        <w:br w:type="page"/>
      </w:r>
    </w:p>
    <w:p w14:paraId="577C2275" w14:textId="58C1CE86" w:rsidR="00395CD5" w:rsidRDefault="00395CD5" w:rsidP="00395CD5">
      <w:pPr>
        <w:rPr>
          <w:b/>
        </w:rPr>
      </w:pPr>
      <w:r w:rsidRPr="00662211">
        <w:rPr>
          <w:rFonts w:cstheme="minorHAnsi"/>
          <w:b/>
        </w:rPr>
        <w:lastRenderedPageBreak/>
        <w:t>DAP7268KO</w:t>
      </w:r>
      <w:r>
        <w:rPr>
          <w:rFonts w:cstheme="minorHAnsi"/>
          <w:b/>
        </w:rPr>
        <w:t>_DAP12139</w:t>
      </w:r>
      <w:r>
        <w:rPr>
          <w:rFonts w:cstheme="minorHAnsi"/>
          <w:b/>
        </w:rPr>
        <w:t>mNG</w:t>
      </w:r>
      <w:r w:rsidRPr="00662211">
        <w:rPr>
          <w:rFonts w:cstheme="minorHAnsi"/>
          <w:b/>
        </w:rPr>
        <w:t xml:space="preserve"> (clones </w:t>
      </w:r>
      <w:r>
        <w:rPr>
          <w:rFonts w:cstheme="minorHAnsi"/>
          <w:b/>
        </w:rPr>
        <w:t>B11</w:t>
      </w:r>
      <w:r w:rsidRPr="00662211">
        <w:rPr>
          <w:rFonts w:cstheme="minorHAnsi"/>
          <w:b/>
        </w:rPr>
        <w:t xml:space="preserve">, </w:t>
      </w:r>
      <w:r>
        <w:rPr>
          <w:rFonts w:cstheme="minorHAnsi"/>
          <w:b/>
        </w:rPr>
        <w:t>E9</w:t>
      </w:r>
      <w:r w:rsidRPr="00662211">
        <w:rPr>
          <w:rFonts w:cstheme="minorHAnsi"/>
          <w:b/>
        </w:rPr>
        <w:t xml:space="preserve">) </w:t>
      </w:r>
      <w:r w:rsidRPr="00662211">
        <w:rPr>
          <w:b/>
        </w:rPr>
        <w:t xml:space="preserve">Nanopore long reads mapped to </w:t>
      </w:r>
      <w:r>
        <w:rPr>
          <w:b/>
        </w:rPr>
        <w:t>BSD_12139mNG</w:t>
      </w:r>
      <w:r w:rsidRPr="00662211">
        <w:rPr>
          <w:b/>
        </w:rPr>
        <w:t xml:space="preserve"> reference sequence  </w:t>
      </w:r>
    </w:p>
    <w:p w14:paraId="568A8A39" w14:textId="77777777" w:rsidR="00EA3F42" w:rsidRDefault="00EA3F42">
      <w:pPr>
        <w:rPr>
          <w:rFonts w:cstheme="minorHAnsi"/>
          <w:bCs/>
        </w:rPr>
      </w:pPr>
    </w:p>
    <w:p w14:paraId="43995AE2" w14:textId="181A71A1" w:rsidR="00395CD5" w:rsidRDefault="008A4424">
      <w:pPr>
        <w:rPr>
          <w:b/>
        </w:rPr>
      </w:pPr>
      <w:r>
        <w:rPr>
          <w:b/>
          <w:noProof/>
        </w:rPr>
        <w:drawing>
          <wp:inline distT="0" distB="0" distL="0" distR="0" wp14:anchorId="4985EA1B" wp14:editId="5F208055">
            <wp:extent cx="8229600" cy="4102100"/>
            <wp:effectExtent l="0" t="0" r="0" b="0"/>
            <wp:docPr id="1847145750" name="Picture 8" descr="A screen 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7145750" name="Picture 8" descr="A screen shot of a computer screen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102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95CD5">
        <w:rPr>
          <w:b/>
        </w:rPr>
        <w:br w:type="page"/>
      </w:r>
    </w:p>
    <w:p w14:paraId="1722ECC8" w14:textId="24D2E47D" w:rsidR="00395CD5" w:rsidRDefault="00395CD5" w:rsidP="00395CD5">
      <w:pPr>
        <w:rPr>
          <w:b/>
        </w:rPr>
      </w:pPr>
      <w:r w:rsidRPr="00662211">
        <w:rPr>
          <w:rFonts w:cstheme="minorHAnsi"/>
          <w:b/>
        </w:rPr>
        <w:lastRenderedPageBreak/>
        <w:t>DAP7268KO</w:t>
      </w:r>
      <w:r>
        <w:rPr>
          <w:rFonts w:cstheme="minorHAnsi"/>
          <w:b/>
        </w:rPr>
        <w:t>_DAP12139mNG</w:t>
      </w:r>
      <w:r w:rsidRPr="00662211">
        <w:rPr>
          <w:rFonts w:cstheme="minorHAnsi"/>
          <w:b/>
        </w:rPr>
        <w:t xml:space="preserve"> (clones </w:t>
      </w:r>
      <w:r>
        <w:rPr>
          <w:rFonts w:cstheme="minorHAnsi"/>
          <w:b/>
        </w:rPr>
        <w:t>B11</w:t>
      </w:r>
      <w:r w:rsidRPr="00662211">
        <w:rPr>
          <w:rFonts w:cstheme="minorHAnsi"/>
          <w:b/>
        </w:rPr>
        <w:t xml:space="preserve">, </w:t>
      </w:r>
      <w:r>
        <w:rPr>
          <w:rFonts w:cstheme="minorHAnsi"/>
          <w:b/>
        </w:rPr>
        <w:t>E9</w:t>
      </w:r>
      <w:r w:rsidRPr="00662211">
        <w:rPr>
          <w:rFonts w:cstheme="minorHAnsi"/>
          <w:b/>
        </w:rPr>
        <w:t xml:space="preserve">) </w:t>
      </w:r>
      <w:r w:rsidRPr="00662211">
        <w:rPr>
          <w:b/>
        </w:rPr>
        <w:t xml:space="preserve">Nanopore long reads mapped to </w:t>
      </w:r>
      <w:r>
        <w:rPr>
          <w:b/>
        </w:rPr>
        <w:t>HYG</w:t>
      </w:r>
      <w:r w:rsidRPr="00662211">
        <w:rPr>
          <w:b/>
        </w:rPr>
        <w:t xml:space="preserve"> reference sequence  </w:t>
      </w:r>
    </w:p>
    <w:p w14:paraId="3A60301F" w14:textId="77777777" w:rsidR="00EA3F42" w:rsidRDefault="00EA3F42">
      <w:pPr>
        <w:rPr>
          <w:b/>
        </w:rPr>
      </w:pPr>
    </w:p>
    <w:p w14:paraId="70998D0B" w14:textId="15996EEE" w:rsidR="008A4424" w:rsidRPr="00662211" w:rsidRDefault="008A4424">
      <w:pPr>
        <w:rPr>
          <w:b/>
        </w:rPr>
      </w:pPr>
      <w:r>
        <w:rPr>
          <w:b/>
          <w:noProof/>
        </w:rPr>
        <w:drawing>
          <wp:inline distT="0" distB="0" distL="0" distR="0" wp14:anchorId="3A416A0B" wp14:editId="30720398">
            <wp:extent cx="8229600" cy="4102100"/>
            <wp:effectExtent l="0" t="0" r="0" b="0"/>
            <wp:docPr id="1316231017" name="Picture 9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6231017" name="Picture 9" descr="A close-up of a graph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102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A4424" w:rsidRPr="00662211" w:rsidSect="0018619A">
      <w:pgSz w:w="15840" w:h="12240" w:orient="landscape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19A"/>
    <w:rsid w:val="00003817"/>
    <w:rsid w:val="00003928"/>
    <w:rsid w:val="00003BEF"/>
    <w:rsid w:val="00011F2B"/>
    <w:rsid w:val="00021D07"/>
    <w:rsid w:val="00024945"/>
    <w:rsid w:val="00025AB7"/>
    <w:rsid w:val="0002602A"/>
    <w:rsid w:val="00026210"/>
    <w:rsid w:val="00031028"/>
    <w:rsid w:val="0003449B"/>
    <w:rsid w:val="000409E8"/>
    <w:rsid w:val="00040AA3"/>
    <w:rsid w:val="00042D1F"/>
    <w:rsid w:val="000473E4"/>
    <w:rsid w:val="000476E8"/>
    <w:rsid w:val="00053C76"/>
    <w:rsid w:val="00053CF6"/>
    <w:rsid w:val="000544BE"/>
    <w:rsid w:val="00057B8F"/>
    <w:rsid w:val="00061FEA"/>
    <w:rsid w:val="00073A1C"/>
    <w:rsid w:val="00074D2B"/>
    <w:rsid w:val="0007607A"/>
    <w:rsid w:val="00077875"/>
    <w:rsid w:val="0008290C"/>
    <w:rsid w:val="00086CD5"/>
    <w:rsid w:val="00087B8A"/>
    <w:rsid w:val="00090B7A"/>
    <w:rsid w:val="00092BFE"/>
    <w:rsid w:val="00096A04"/>
    <w:rsid w:val="000A1BBF"/>
    <w:rsid w:val="000A4289"/>
    <w:rsid w:val="000A5A0A"/>
    <w:rsid w:val="000B11FD"/>
    <w:rsid w:val="000B2037"/>
    <w:rsid w:val="000B2831"/>
    <w:rsid w:val="000B3A6D"/>
    <w:rsid w:val="000B54AE"/>
    <w:rsid w:val="000C2C15"/>
    <w:rsid w:val="000C3577"/>
    <w:rsid w:val="000C41FB"/>
    <w:rsid w:val="000D0680"/>
    <w:rsid w:val="000D2F8A"/>
    <w:rsid w:val="000D3A5C"/>
    <w:rsid w:val="000D421F"/>
    <w:rsid w:val="000D4E1D"/>
    <w:rsid w:val="000F5D17"/>
    <w:rsid w:val="000F6345"/>
    <w:rsid w:val="000F6B64"/>
    <w:rsid w:val="00110F74"/>
    <w:rsid w:val="00113897"/>
    <w:rsid w:val="00120CDC"/>
    <w:rsid w:val="00120D62"/>
    <w:rsid w:val="001213E2"/>
    <w:rsid w:val="0012162F"/>
    <w:rsid w:val="0012164A"/>
    <w:rsid w:val="00123515"/>
    <w:rsid w:val="0012386E"/>
    <w:rsid w:val="00123FD3"/>
    <w:rsid w:val="0012685A"/>
    <w:rsid w:val="0012702B"/>
    <w:rsid w:val="001273C0"/>
    <w:rsid w:val="00134FC6"/>
    <w:rsid w:val="00135C7B"/>
    <w:rsid w:val="00135EC6"/>
    <w:rsid w:val="001379B9"/>
    <w:rsid w:val="00140DDF"/>
    <w:rsid w:val="00143B68"/>
    <w:rsid w:val="0015068F"/>
    <w:rsid w:val="0015095A"/>
    <w:rsid w:val="00153A88"/>
    <w:rsid w:val="00153EB2"/>
    <w:rsid w:val="0017017D"/>
    <w:rsid w:val="00176049"/>
    <w:rsid w:val="00183BE5"/>
    <w:rsid w:val="0018619A"/>
    <w:rsid w:val="0019140A"/>
    <w:rsid w:val="001938F9"/>
    <w:rsid w:val="001946F9"/>
    <w:rsid w:val="001A52FB"/>
    <w:rsid w:val="001B2205"/>
    <w:rsid w:val="001B4AE4"/>
    <w:rsid w:val="001B4ECE"/>
    <w:rsid w:val="001B6334"/>
    <w:rsid w:val="001B6A0B"/>
    <w:rsid w:val="001B6AFB"/>
    <w:rsid w:val="001B74B4"/>
    <w:rsid w:val="001B796D"/>
    <w:rsid w:val="001C1E5A"/>
    <w:rsid w:val="001C73E6"/>
    <w:rsid w:val="001C7A58"/>
    <w:rsid w:val="001D0295"/>
    <w:rsid w:val="001D13B9"/>
    <w:rsid w:val="001D2FE1"/>
    <w:rsid w:val="001D7616"/>
    <w:rsid w:val="001E5400"/>
    <w:rsid w:val="001E6120"/>
    <w:rsid w:val="001F68FC"/>
    <w:rsid w:val="00200DD7"/>
    <w:rsid w:val="00201B34"/>
    <w:rsid w:val="002023E7"/>
    <w:rsid w:val="002049ED"/>
    <w:rsid w:val="00204CC2"/>
    <w:rsid w:val="00205D05"/>
    <w:rsid w:val="0021129A"/>
    <w:rsid w:val="00212359"/>
    <w:rsid w:val="0021464C"/>
    <w:rsid w:val="00221EA9"/>
    <w:rsid w:val="00223E10"/>
    <w:rsid w:val="0023638C"/>
    <w:rsid w:val="00237C63"/>
    <w:rsid w:val="00250E0C"/>
    <w:rsid w:val="00253177"/>
    <w:rsid w:val="00256383"/>
    <w:rsid w:val="0025739E"/>
    <w:rsid w:val="00260F7E"/>
    <w:rsid w:val="0026178B"/>
    <w:rsid w:val="002663CE"/>
    <w:rsid w:val="00271C63"/>
    <w:rsid w:val="0027204A"/>
    <w:rsid w:val="00273451"/>
    <w:rsid w:val="00274048"/>
    <w:rsid w:val="0027555A"/>
    <w:rsid w:val="00275EC5"/>
    <w:rsid w:val="00276F74"/>
    <w:rsid w:val="00277495"/>
    <w:rsid w:val="002856CC"/>
    <w:rsid w:val="00286616"/>
    <w:rsid w:val="002902F2"/>
    <w:rsid w:val="00291724"/>
    <w:rsid w:val="0029229A"/>
    <w:rsid w:val="0029287A"/>
    <w:rsid w:val="002929D2"/>
    <w:rsid w:val="002A15D1"/>
    <w:rsid w:val="002A397E"/>
    <w:rsid w:val="002A4291"/>
    <w:rsid w:val="002B4530"/>
    <w:rsid w:val="002B7792"/>
    <w:rsid w:val="002C0A85"/>
    <w:rsid w:val="002C0E66"/>
    <w:rsid w:val="002E1986"/>
    <w:rsid w:val="002E1A0C"/>
    <w:rsid w:val="002E59DD"/>
    <w:rsid w:val="002F30A9"/>
    <w:rsid w:val="00302962"/>
    <w:rsid w:val="00307F12"/>
    <w:rsid w:val="003100C8"/>
    <w:rsid w:val="00312682"/>
    <w:rsid w:val="00315168"/>
    <w:rsid w:val="00315B39"/>
    <w:rsid w:val="003210CC"/>
    <w:rsid w:val="00323192"/>
    <w:rsid w:val="00326A40"/>
    <w:rsid w:val="003304C4"/>
    <w:rsid w:val="00331A32"/>
    <w:rsid w:val="003352D9"/>
    <w:rsid w:val="00340E3C"/>
    <w:rsid w:val="00343F69"/>
    <w:rsid w:val="00347215"/>
    <w:rsid w:val="00354A99"/>
    <w:rsid w:val="003662FD"/>
    <w:rsid w:val="00367F7C"/>
    <w:rsid w:val="00372EA9"/>
    <w:rsid w:val="0037703B"/>
    <w:rsid w:val="00381EA7"/>
    <w:rsid w:val="003842E1"/>
    <w:rsid w:val="00392686"/>
    <w:rsid w:val="00392D69"/>
    <w:rsid w:val="00395CD5"/>
    <w:rsid w:val="003A0853"/>
    <w:rsid w:val="003B1AE8"/>
    <w:rsid w:val="003C03B0"/>
    <w:rsid w:val="003C29AE"/>
    <w:rsid w:val="003C7A3E"/>
    <w:rsid w:val="003C7CB3"/>
    <w:rsid w:val="003D34AA"/>
    <w:rsid w:val="003D37DB"/>
    <w:rsid w:val="003D4DB9"/>
    <w:rsid w:val="003D5C3B"/>
    <w:rsid w:val="003E017E"/>
    <w:rsid w:val="003F18DF"/>
    <w:rsid w:val="003F35E9"/>
    <w:rsid w:val="003F4DDF"/>
    <w:rsid w:val="003F5464"/>
    <w:rsid w:val="0040382B"/>
    <w:rsid w:val="0040548B"/>
    <w:rsid w:val="00406771"/>
    <w:rsid w:val="004136B3"/>
    <w:rsid w:val="004170AD"/>
    <w:rsid w:val="00420B61"/>
    <w:rsid w:val="004219E0"/>
    <w:rsid w:val="00424C8B"/>
    <w:rsid w:val="004255B6"/>
    <w:rsid w:val="00426385"/>
    <w:rsid w:val="00432AB9"/>
    <w:rsid w:val="0043379B"/>
    <w:rsid w:val="00435B36"/>
    <w:rsid w:val="00446761"/>
    <w:rsid w:val="00447C19"/>
    <w:rsid w:val="004530B3"/>
    <w:rsid w:val="004534EC"/>
    <w:rsid w:val="004568C2"/>
    <w:rsid w:val="00457380"/>
    <w:rsid w:val="00462D29"/>
    <w:rsid w:val="004632B9"/>
    <w:rsid w:val="00464E2E"/>
    <w:rsid w:val="00464F47"/>
    <w:rsid w:val="00465092"/>
    <w:rsid w:val="0046741C"/>
    <w:rsid w:val="00472973"/>
    <w:rsid w:val="00472DA3"/>
    <w:rsid w:val="004754B6"/>
    <w:rsid w:val="0049133F"/>
    <w:rsid w:val="0049340E"/>
    <w:rsid w:val="004935A7"/>
    <w:rsid w:val="0049700E"/>
    <w:rsid w:val="004973CC"/>
    <w:rsid w:val="004B05E1"/>
    <w:rsid w:val="004B5F11"/>
    <w:rsid w:val="004C189D"/>
    <w:rsid w:val="004C3896"/>
    <w:rsid w:val="004C3BE9"/>
    <w:rsid w:val="004C5EE8"/>
    <w:rsid w:val="004D0779"/>
    <w:rsid w:val="004D4A6C"/>
    <w:rsid w:val="004E0AA1"/>
    <w:rsid w:val="004E691E"/>
    <w:rsid w:val="004E6D27"/>
    <w:rsid w:val="004E751D"/>
    <w:rsid w:val="004F3F88"/>
    <w:rsid w:val="004F6D61"/>
    <w:rsid w:val="0050140B"/>
    <w:rsid w:val="00511494"/>
    <w:rsid w:val="005119F0"/>
    <w:rsid w:val="0051221C"/>
    <w:rsid w:val="005139CE"/>
    <w:rsid w:val="0051522C"/>
    <w:rsid w:val="0051704C"/>
    <w:rsid w:val="00523ACB"/>
    <w:rsid w:val="005241FC"/>
    <w:rsid w:val="00525B1D"/>
    <w:rsid w:val="00525E93"/>
    <w:rsid w:val="0053372B"/>
    <w:rsid w:val="00536ECF"/>
    <w:rsid w:val="005372C5"/>
    <w:rsid w:val="00537439"/>
    <w:rsid w:val="00540B1A"/>
    <w:rsid w:val="00542C77"/>
    <w:rsid w:val="00542F45"/>
    <w:rsid w:val="00547970"/>
    <w:rsid w:val="00550B22"/>
    <w:rsid w:val="00555E1A"/>
    <w:rsid w:val="00556333"/>
    <w:rsid w:val="0055677A"/>
    <w:rsid w:val="005611D4"/>
    <w:rsid w:val="00562663"/>
    <w:rsid w:val="00562B8B"/>
    <w:rsid w:val="00562F6D"/>
    <w:rsid w:val="00565C07"/>
    <w:rsid w:val="0057478F"/>
    <w:rsid w:val="00577E15"/>
    <w:rsid w:val="0058151D"/>
    <w:rsid w:val="0058702B"/>
    <w:rsid w:val="005948A7"/>
    <w:rsid w:val="005A5741"/>
    <w:rsid w:val="005A6217"/>
    <w:rsid w:val="005B4189"/>
    <w:rsid w:val="005C155A"/>
    <w:rsid w:val="005C5490"/>
    <w:rsid w:val="005C6762"/>
    <w:rsid w:val="005D0547"/>
    <w:rsid w:val="005D0549"/>
    <w:rsid w:val="005D1AE5"/>
    <w:rsid w:val="005D3F8D"/>
    <w:rsid w:val="005D46E3"/>
    <w:rsid w:val="005D7A23"/>
    <w:rsid w:val="005E5743"/>
    <w:rsid w:val="005E66AE"/>
    <w:rsid w:val="005E7257"/>
    <w:rsid w:val="005F62A6"/>
    <w:rsid w:val="005F775C"/>
    <w:rsid w:val="00601825"/>
    <w:rsid w:val="00602AE9"/>
    <w:rsid w:val="00604810"/>
    <w:rsid w:val="0060713D"/>
    <w:rsid w:val="00607557"/>
    <w:rsid w:val="006078EB"/>
    <w:rsid w:val="00615A80"/>
    <w:rsid w:val="006175E9"/>
    <w:rsid w:val="0062004C"/>
    <w:rsid w:val="00620627"/>
    <w:rsid w:val="00630FDB"/>
    <w:rsid w:val="00637E7A"/>
    <w:rsid w:val="00642FA2"/>
    <w:rsid w:val="00643037"/>
    <w:rsid w:val="00643880"/>
    <w:rsid w:val="006471C1"/>
    <w:rsid w:val="00662211"/>
    <w:rsid w:val="00667E11"/>
    <w:rsid w:val="0067125A"/>
    <w:rsid w:val="006769F2"/>
    <w:rsid w:val="0067746A"/>
    <w:rsid w:val="00681F9D"/>
    <w:rsid w:val="0068224F"/>
    <w:rsid w:val="00686249"/>
    <w:rsid w:val="006904BF"/>
    <w:rsid w:val="00690B98"/>
    <w:rsid w:val="00696168"/>
    <w:rsid w:val="006977AB"/>
    <w:rsid w:val="006B5795"/>
    <w:rsid w:val="006B690E"/>
    <w:rsid w:val="006B6C98"/>
    <w:rsid w:val="006C47B6"/>
    <w:rsid w:val="006C4982"/>
    <w:rsid w:val="006C4A72"/>
    <w:rsid w:val="006C6018"/>
    <w:rsid w:val="006D55B7"/>
    <w:rsid w:val="006D72A7"/>
    <w:rsid w:val="006E17FE"/>
    <w:rsid w:val="006F46AD"/>
    <w:rsid w:val="006F61E4"/>
    <w:rsid w:val="00700956"/>
    <w:rsid w:val="0070368D"/>
    <w:rsid w:val="007057E2"/>
    <w:rsid w:val="007135B4"/>
    <w:rsid w:val="00727AB9"/>
    <w:rsid w:val="00732502"/>
    <w:rsid w:val="0073465A"/>
    <w:rsid w:val="0074525C"/>
    <w:rsid w:val="00745738"/>
    <w:rsid w:val="00752DE4"/>
    <w:rsid w:val="0076749B"/>
    <w:rsid w:val="00767506"/>
    <w:rsid w:val="00770E67"/>
    <w:rsid w:val="007768A4"/>
    <w:rsid w:val="007801B2"/>
    <w:rsid w:val="00784A14"/>
    <w:rsid w:val="00790C45"/>
    <w:rsid w:val="00794118"/>
    <w:rsid w:val="00794477"/>
    <w:rsid w:val="00795113"/>
    <w:rsid w:val="007958A9"/>
    <w:rsid w:val="007A2121"/>
    <w:rsid w:val="007B0B31"/>
    <w:rsid w:val="007B0CB2"/>
    <w:rsid w:val="007C04E6"/>
    <w:rsid w:val="007C401C"/>
    <w:rsid w:val="007D5D26"/>
    <w:rsid w:val="007D6E83"/>
    <w:rsid w:val="007E0A66"/>
    <w:rsid w:val="007E517C"/>
    <w:rsid w:val="007E5C0A"/>
    <w:rsid w:val="007E601B"/>
    <w:rsid w:val="007E78D6"/>
    <w:rsid w:val="007E7A60"/>
    <w:rsid w:val="007F2394"/>
    <w:rsid w:val="007F4042"/>
    <w:rsid w:val="00807C98"/>
    <w:rsid w:val="008104D4"/>
    <w:rsid w:val="00813834"/>
    <w:rsid w:val="008176F9"/>
    <w:rsid w:val="00817B3F"/>
    <w:rsid w:val="00820E33"/>
    <w:rsid w:val="00824ACC"/>
    <w:rsid w:val="0082732E"/>
    <w:rsid w:val="008338D3"/>
    <w:rsid w:val="008438CE"/>
    <w:rsid w:val="00847E58"/>
    <w:rsid w:val="00850315"/>
    <w:rsid w:val="0085070B"/>
    <w:rsid w:val="00853F00"/>
    <w:rsid w:val="00855AF0"/>
    <w:rsid w:val="00856C17"/>
    <w:rsid w:val="00860DF9"/>
    <w:rsid w:val="008667EF"/>
    <w:rsid w:val="00866E03"/>
    <w:rsid w:val="00871F14"/>
    <w:rsid w:val="00872861"/>
    <w:rsid w:val="00876FCA"/>
    <w:rsid w:val="00881329"/>
    <w:rsid w:val="00882615"/>
    <w:rsid w:val="00882EDF"/>
    <w:rsid w:val="00885CDB"/>
    <w:rsid w:val="008A09E0"/>
    <w:rsid w:val="008A1ADA"/>
    <w:rsid w:val="008A4424"/>
    <w:rsid w:val="008A60A3"/>
    <w:rsid w:val="008B21BB"/>
    <w:rsid w:val="008B2365"/>
    <w:rsid w:val="008B611F"/>
    <w:rsid w:val="008C07C5"/>
    <w:rsid w:val="008C1C72"/>
    <w:rsid w:val="008C306C"/>
    <w:rsid w:val="008C55A1"/>
    <w:rsid w:val="008D17C2"/>
    <w:rsid w:val="008E4735"/>
    <w:rsid w:val="008E55F5"/>
    <w:rsid w:val="008E7DB0"/>
    <w:rsid w:val="008F2A10"/>
    <w:rsid w:val="008F3EA6"/>
    <w:rsid w:val="008F7057"/>
    <w:rsid w:val="009019AC"/>
    <w:rsid w:val="00907AB8"/>
    <w:rsid w:val="00911936"/>
    <w:rsid w:val="009127ED"/>
    <w:rsid w:val="0091301A"/>
    <w:rsid w:val="00915C6A"/>
    <w:rsid w:val="00921590"/>
    <w:rsid w:val="009215F6"/>
    <w:rsid w:val="0092749B"/>
    <w:rsid w:val="00933D66"/>
    <w:rsid w:val="009369AF"/>
    <w:rsid w:val="009373F5"/>
    <w:rsid w:val="009402D8"/>
    <w:rsid w:val="00945202"/>
    <w:rsid w:val="00947924"/>
    <w:rsid w:val="00953194"/>
    <w:rsid w:val="00954905"/>
    <w:rsid w:val="00957F9F"/>
    <w:rsid w:val="00961009"/>
    <w:rsid w:val="00963EB8"/>
    <w:rsid w:val="009715E1"/>
    <w:rsid w:val="00973C8F"/>
    <w:rsid w:val="009754A0"/>
    <w:rsid w:val="0098121F"/>
    <w:rsid w:val="00984197"/>
    <w:rsid w:val="00985068"/>
    <w:rsid w:val="00987ACB"/>
    <w:rsid w:val="00991A6F"/>
    <w:rsid w:val="00994F63"/>
    <w:rsid w:val="009A05E2"/>
    <w:rsid w:val="009A05FD"/>
    <w:rsid w:val="009A0D7E"/>
    <w:rsid w:val="009A2D9C"/>
    <w:rsid w:val="009A705A"/>
    <w:rsid w:val="009A792A"/>
    <w:rsid w:val="009B7383"/>
    <w:rsid w:val="009C2DFC"/>
    <w:rsid w:val="009C3B4C"/>
    <w:rsid w:val="009C5DD2"/>
    <w:rsid w:val="009D06DB"/>
    <w:rsid w:val="009D26B6"/>
    <w:rsid w:val="009D6111"/>
    <w:rsid w:val="009D7209"/>
    <w:rsid w:val="009E0308"/>
    <w:rsid w:val="009E4B12"/>
    <w:rsid w:val="009E5936"/>
    <w:rsid w:val="009E767F"/>
    <w:rsid w:val="009F1318"/>
    <w:rsid w:val="009F5431"/>
    <w:rsid w:val="009F5CAD"/>
    <w:rsid w:val="00A003A5"/>
    <w:rsid w:val="00A05A15"/>
    <w:rsid w:val="00A14DF4"/>
    <w:rsid w:val="00A1602F"/>
    <w:rsid w:val="00A164B5"/>
    <w:rsid w:val="00A17C75"/>
    <w:rsid w:val="00A21EBC"/>
    <w:rsid w:val="00A221BF"/>
    <w:rsid w:val="00A22E90"/>
    <w:rsid w:val="00A25031"/>
    <w:rsid w:val="00A405FA"/>
    <w:rsid w:val="00A410CE"/>
    <w:rsid w:val="00A448BA"/>
    <w:rsid w:val="00A45F67"/>
    <w:rsid w:val="00A471BB"/>
    <w:rsid w:val="00A50A17"/>
    <w:rsid w:val="00A50F32"/>
    <w:rsid w:val="00A51E4A"/>
    <w:rsid w:val="00A5394B"/>
    <w:rsid w:val="00A57F35"/>
    <w:rsid w:val="00A6386D"/>
    <w:rsid w:val="00A651BF"/>
    <w:rsid w:val="00A74A63"/>
    <w:rsid w:val="00A93951"/>
    <w:rsid w:val="00A93A3D"/>
    <w:rsid w:val="00A9538F"/>
    <w:rsid w:val="00A955EE"/>
    <w:rsid w:val="00A96F74"/>
    <w:rsid w:val="00AA4419"/>
    <w:rsid w:val="00AA4E72"/>
    <w:rsid w:val="00AA5373"/>
    <w:rsid w:val="00AB219C"/>
    <w:rsid w:val="00AB7AD3"/>
    <w:rsid w:val="00AC24C7"/>
    <w:rsid w:val="00AC3E0D"/>
    <w:rsid w:val="00AC3FD2"/>
    <w:rsid w:val="00AC551D"/>
    <w:rsid w:val="00AC5A32"/>
    <w:rsid w:val="00AC61C1"/>
    <w:rsid w:val="00AD0B29"/>
    <w:rsid w:val="00AD2436"/>
    <w:rsid w:val="00AD3192"/>
    <w:rsid w:val="00AD5550"/>
    <w:rsid w:val="00AD6E65"/>
    <w:rsid w:val="00AE058B"/>
    <w:rsid w:val="00AE0BD0"/>
    <w:rsid w:val="00AE39F5"/>
    <w:rsid w:val="00AE4DF1"/>
    <w:rsid w:val="00AE51F1"/>
    <w:rsid w:val="00AE79FB"/>
    <w:rsid w:val="00AF30CC"/>
    <w:rsid w:val="00B02330"/>
    <w:rsid w:val="00B1364B"/>
    <w:rsid w:val="00B15ADE"/>
    <w:rsid w:val="00B16C62"/>
    <w:rsid w:val="00B218F1"/>
    <w:rsid w:val="00B21CDF"/>
    <w:rsid w:val="00B26D53"/>
    <w:rsid w:val="00B32466"/>
    <w:rsid w:val="00B3373B"/>
    <w:rsid w:val="00B33771"/>
    <w:rsid w:val="00B343CE"/>
    <w:rsid w:val="00B35647"/>
    <w:rsid w:val="00B3583C"/>
    <w:rsid w:val="00B36C2D"/>
    <w:rsid w:val="00B41E8E"/>
    <w:rsid w:val="00B44EE9"/>
    <w:rsid w:val="00B50A66"/>
    <w:rsid w:val="00B543F9"/>
    <w:rsid w:val="00B55D50"/>
    <w:rsid w:val="00B56CBE"/>
    <w:rsid w:val="00B606F2"/>
    <w:rsid w:val="00B62C09"/>
    <w:rsid w:val="00B96612"/>
    <w:rsid w:val="00BA262C"/>
    <w:rsid w:val="00BA2941"/>
    <w:rsid w:val="00BA5B59"/>
    <w:rsid w:val="00BA6555"/>
    <w:rsid w:val="00BB67EB"/>
    <w:rsid w:val="00BC1D68"/>
    <w:rsid w:val="00BD2C78"/>
    <w:rsid w:val="00BE17DF"/>
    <w:rsid w:val="00BE25C2"/>
    <w:rsid w:val="00BE2E77"/>
    <w:rsid w:val="00BE2F0C"/>
    <w:rsid w:val="00BE565A"/>
    <w:rsid w:val="00BE6530"/>
    <w:rsid w:val="00BF3D06"/>
    <w:rsid w:val="00BF5E32"/>
    <w:rsid w:val="00BF7E89"/>
    <w:rsid w:val="00C03FB1"/>
    <w:rsid w:val="00C06AB7"/>
    <w:rsid w:val="00C0758D"/>
    <w:rsid w:val="00C117D8"/>
    <w:rsid w:val="00C15813"/>
    <w:rsid w:val="00C15AB7"/>
    <w:rsid w:val="00C15F97"/>
    <w:rsid w:val="00C16852"/>
    <w:rsid w:val="00C22FF2"/>
    <w:rsid w:val="00C25E0D"/>
    <w:rsid w:val="00C33828"/>
    <w:rsid w:val="00C34E5D"/>
    <w:rsid w:val="00C35550"/>
    <w:rsid w:val="00C36F68"/>
    <w:rsid w:val="00C432BD"/>
    <w:rsid w:val="00C44ECA"/>
    <w:rsid w:val="00C46ACA"/>
    <w:rsid w:val="00C47CD2"/>
    <w:rsid w:val="00C521F0"/>
    <w:rsid w:val="00C52942"/>
    <w:rsid w:val="00C70BEA"/>
    <w:rsid w:val="00C76CAE"/>
    <w:rsid w:val="00C818F1"/>
    <w:rsid w:val="00C85234"/>
    <w:rsid w:val="00C907B4"/>
    <w:rsid w:val="00C95844"/>
    <w:rsid w:val="00CB7F5F"/>
    <w:rsid w:val="00CC07DC"/>
    <w:rsid w:val="00CC0F79"/>
    <w:rsid w:val="00CC3BEF"/>
    <w:rsid w:val="00CC52E5"/>
    <w:rsid w:val="00CC6353"/>
    <w:rsid w:val="00CD6760"/>
    <w:rsid w:val="00CD7FAB"/>
    <w:rsid w:val="00CE1C5C"/>
    <w:rsid w:val="00CE2E89"/>
    <w:rsid w:val="00CE7417"/>
    <w:rsid w:val="00CF660E"/>
    <w:rsid w:val="00D02688"/>
    <w:rsid w:val="00D064B9"/>
    <w:rsid w:val="00D06A3E"/>
    <w:rsid w:val="00D076F1"/>
    <w:rsid w:val="00D12C8F"/>
    <w:rsid w:val="00D14126"/>
    <w:rsid w:val="00D14F62"/>
    <w:rsid w:val="00D1504B"/>
    <w:rsid w:val="00D17CDA"/>
    <w:rsid w:val="00D22B36"/>
    <w:rsid w:val="00D233AE"/>
    <w:rsid w:val="00D23C2D"/>
    <w:rsid w:val="00D26EAC"/>
    <w:rsid w:val="00D34D81"/>
    <w:rsid w:val="00D3721E"/>
    <w:rsid w:val="00D416E2"/>
    <w:rsid w:val="00D55298"/>
    <w:rsid w:val="00D611DA"/>
    <w:rsid w:val="00D714CA"/>
    <w:rsid w:val="00D72EC8"/>
    <w:rsid w:val="00D806CB"/>
    <w:rsid w:val="00D808F1"/>
    <w:rsid w:val="00D86A9E"/>
    <w:rsid w:val="00D86EA6"/>
    <w:rsid w:val="00D870B3"/>
    <w:rsid w:val="00D903CA"/>
    <w:rsid w:val="00D92AB7"/>
    <w:rsid w:val="00D95240"/>
    <w:rsid w:val="00DA2AD0"/>
    <w:rsid w:val="00DA3BE6"/>
    <w:rsid w:val="00DA43CC"/>
    <w:rsid w:val="00DB5C18"/>
    <w:rsid w:val="00DC0228"/>
    <w:rsid w:val="00DC3BF0"/>
    <w:rsid w:val="00DC69C1"/>
    <w:rsid w:val="00DD16BF"/>
    <w:rsid w:val="00DD3D1D"/>
    <w:rsid w:val="00DD424E"/>
    <w:rsid w:val="00DD59DF"/>
    <w:rsid w:val="00DD5B82"/>
    <w:rsid w:val="00DE16EC"/>
    <w:rsid w:val="00DE1A5E"/>
    <w:rsid w:val="00DE389C"/>
    <w:rsid w:val="00DF7347"/>
    <w:rsid w:val="00DF790B"/>
    <w:rsid w:val="00E013B1"/>
    <w:rsid w:val="00E01B32"/>
    <w:rsid w:val="00E05A08"/>
    <w:rsid w:val="00E10055"/>
    <w:rsid w:val="00E10056"/>
    <w:rsid w:val="00E11E57"/>
    <w:rsid w:val="00E12384"/>
    <w:rsid w:val="00E16E94"/>
    <w:rsid w:val="00E308E0"/>
    <w:rsid w:val="00E318E6"/>
    <w:rsid w:val="00E35094"/>
    <w:rsid w:val="00E435C4"/>
    <w:rsid w:val="00E64C77"/>
    <w:rsid w:val="00E671CF"/>
    <w:rsid w:val="00E73A81"/>
    <w:rsid w:val="00E7431F"/>
    <w:rsid w:val="00E756B7"/>
    <w:rsid w:val="00E756C1"/>
    <w:rsid w:val="00E77D3A"/>
    <w:rsid w:val="00E904E0"/>
    <w:rsid w:val="00E92CE1"/>
    <w:rsid w:val="00E95C18"/>
    <w:rsid w:val="00E961FD"/>
    <w:rsid w:val="00EA3F42"/>
    <w:rsid w:val="00EA475F"/>
    <w:rsid w:val="00EB560B"/>
    <w:rsid w:val="00EC2D5E"/>
    <w:rsid w:val="00EE0BB3"/>
    <w:rsid w:val="00EE20CA"/>
    <w:rsid w:val="00EE2723"/>
    <w:rsid w:val="00EE51A6"/>
    <w:rsid w:val="00F0033E"/>
    <w:rsid w:val="00F0073D"/>
    <w:rsid w:val="00F025B0"/>
    <w:rsid w:val="00F048AF"/>
    <w:rsid w:val="00F069E0"/>
    <w:rsid w:val="00F06A62"/>
    <w:rsid w:val="00F07743"/>
    <w:rsid w:val="00F13C10"/>
    <w:rsid w:val="00F17CB1"/>
    <w:rsid w:val="00F21E30"/>
    <w:rsid w:val="00F22E30"/>
    <w:rsid w:val="00F25599"/>
    <w:rsid w:val="00F32FDC"/>
    <w:rsid w:val="00F366EA"/>
    <w:rsid w:val="00F40BA2"/>
    <w:rsid w:val="00F431C7"/>
    <w:rsid w:val="00F44E49"/>
    <w:rsid w:val="00F46827"/>
    <w:rsid w:val="00F504CC"/>
    <w:rsid w:val="00F53A0E"/>
    <w:rsid w:val="00F54154"/>
    <w:rsid w:val="00F54D67"/>
    <w:rsid w:val="00F57064"/>
    <w:rsid w:val="00F6149B"/>
    <w:rsid w:val="00F6157A"/>
    <w:rsid w:val="00F66C07"/>
    <w:rsid w:val="00F678FC"/>
    <w:rsid w:val="00F70543"/>
    <w:rsid w:val="00F806FB"/>
    <w:rsid w:val="00F81A14"/>
    <w:rsid w:val="00F92885"/>
    <w:rsid w:val="00FA239F"/>
    <w:rsid w:val="00FA28E8"/>
    <w:rsid w:val="00FA30D4"/>
    <w:rsid w:val="00FB3CF9"/>
    <w:rsid w:val="00FC0846"/>
    <w:rsid w:val="00FC1705"/>
    <w:rsid w:val="00FE6F26"/>
    <w:rsid w:val="00FE72DA"/>
    <w:rsid w:val="00FF6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7ED52A"/>
  <w15:chartTrackingRefBased/>
  <w15:docId w15:val="{17B4A254-DA4A-C848-AFAE-F9674CD4C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8</Words>
  <Characters>27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</dc:creator>
  <cp:keywords/>
  <dc:description/>
  <cp:lastModifiedBy>Scott</cp:lastModifiedBy>
  <cp:revision>2</cp:revision>
  <dcterms:created xsi:type="dcterms:W3CDTF">2023-11-08T00:53:00Z</dcterms:created>
  <dcterms:modified xsi:type="dcterms:W3CDTF">2023-11-08T00:53:00Z</dcterms:modified>
</cp:coreProperties>
</file>